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7A418" w14:textId="77777777" w:rsidR="00424DA7" w:rsidRDefault="00424DA7" w:rsidP="00424DA7">
      <w:r w:rsidRPr="00A1754A">
        <w:rPr>
          <w:b/>
          <w:bCs/>
        </w:rPr>
        <w:t>Supplementary Table 3:</w:t>
      </w:r>
      <w:r>
        <w:t xml:space="preserve"> ToppFun functional enrichment analysis for pathways associated with sEV proteins versus ExoCarta and/or Vesiclepedia datasets showing a selection of the top 200 pathways.</w:t>
      </w:r>
    </w:p>
    <w:p w14:paraId="476EEE6E" w14:textId="77777777" w:rsidR="00424DA7" w:rsidRDefault="00424DA7" w:rsidP="00424D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292"/>
        <w:gridCol w:w="1844"/>
        <w:gridCol w:w="1272"/>
        <w:gridCol w:w="1329"/>
        <w:gridCol w:w="1281"/>
      </w:tblGrid>
      <w:tr w:rsidR="00424DA7" w14:paraId="2C20C0CA" w14:textId="77777777" w:rsidTr="008112B3">
        <w:tc>
          <w:tcPr>
            <w:tcW w:w="1233" w:type="dxa"/>
          </w:tcPr>
          <w:p w14:paraId="05BDD745" w14:textId="77777777" w:rsidR="00424DA7" w:rsidRPr="00304AF9" w:rsidRDefault="00424DA7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292" w:type="dxa"/>
          </w:tcPr>
          <w:p w14:paraId="5EF8155B" w14:textId="77777777" w:rsidR="00424DA7" w:rsidRPr="00304AF9" w:rsidRDefault="00424DA7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844" w:type="dxa"/>
          </w:tcPr>
          <w:p w14:paraId="6E58331A" w14:textId="77777777" w:rsidR="00424DA7" w:rsidRPr="00304AF9" w:rsidRDefault="00424DA7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72" w:type="dxa"/>
          </w:tcPr>
          <w:p w14:paraId="48AD4DA1" w14:textId="77777777" w:rsidR="00424DA7" w:rsidRPr="00304AF9" w:rsidRDefault="00424DA7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29" w:type="dxa"/>
          </w:tcPr>
          <w:p w14:paraId="3B87E398" w14:textId="77777777" w:rsidR="00424DA7" w:rsidRPr="00304AF9" w:rsidRDefault="00424DA7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Bonferroni</w:t>
            </w:r>
          </w:p>
        </w:tc>
        <w:tc>
          <w:tcPr>
            <w:tcW w:w="1281" w:type="dxa"/>
          </w:tcPr>
          <w:p w14:paraId="67330A58" w14:textId="77777777" w:rsidR="00424DA7" w:rsidRPr="00304AF9" w:rsidRDefault="00424DA7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# Genes from input</w:t>
            </w:r>
          </w:p>
        </w:tc>
      </w:tr>
      <w:tr w:rsidR="00424DA7" w14:paraId="0026EB48" w14:textId="77777777" w:rsidTr="008112B3">
        <w:tc>
          <w:tcPr>
            <w:tcW w:w="1233" w:type="dxa"/>
          </w:tcPr>
          <w:p w14:paraId="7F90D1A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92" w:type="dxa"/>
          </w:tcPr>
          <w:p w14:paraId="71C816C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4661</w:t>
            </w:r>
          </w:p>
        </w:tc>
        <w:tc>
          <w:tcPr>
            <w:tcW w:w="1844" w:type="dxa"/>
          </w:tcPr>
          <w:p w14:paraId="241F077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INNATE IMMUNE SYSTEM</w:t>
            </w:r>
          </w:p>
        </w:tc>
        <w:tc>
          <w:tcPr>
            <w:tcW w:w="1272" w:type="dxa"/>
          </w:tcPr>
          <w:p w14:paraId="556F4AF5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09E-43</w:t>
            </w:r>
          </w:p>
          <w:p w14:paraId="299B7F3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4D6BE4C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89E-39</w:t>
            </w:r>
          </w:p>
        </w:tc>
        <w:tc>
          <w:tcPr>
            <w:tcW w:w="1281" w:type="dxa"/>
          </w:tcPr>
          <w:p w14:paraId="3F35706D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4" w:history="1">
              <w:r w:rsidR="00424DA7" w:rsidRPr="00304AF9">
                <w:rPr>
                  <w:rStyle w:val="Hyperlink"/>
                  <w:sz w:val="16"/>
                  <w:szCs w:val="16"/>
                </w:rPr>
                <w:t>126</w:t>
              </w:r>
            </w:hyperlink>
          </w:p>
        </w:tc>
      </w:tr>
      <w:tr w:rsidR="00424DA7" w14:paraId="2F620EDD" w14:textId="77777777" w:rsidTr="008112B3">
        <w:tc>
          <w:tcPr>
            <w:tcW w:w="1233" w:type="dxa"/>
          </w:tcPr>
          <w:p w14:paraId="701CC8E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92" w:type="dxa"/>
          </w:tcPr>
          <w:p w14:paraId="1B55068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620</w:t>
            </w:r>
          </w:p>
        </w:tc>
        <w:tc>
          <w:tcPr>
            <w:tcW w:w="1844" w:type="dxa"/>
          </w:tcPr>
          <w:p w14:paraId="27E8A74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NEUTROPHIL DEGRANULATION</w:t>
            </w:r>
          </w:p>
        </w:tc>
        <w:tc>
          <w:tcPr>
            <w:tcW w:w="1272" w:type="dxa"/>
          </w:tcPr>
          <w:p w14:paraId="23667C7B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26E-40</w:t>
            </w:r>
          </w:p>
          <w:p w14:paraId="2DC22FC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0DB0E9B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32E-36</w:t>
            </w:r>
          </w:p>
        </w:tc>
        <w:tc>
          <w:tcPr>
            <w:tcW w:w="1281" w:type="dxa"/>
          </w:tcPr>
          <w:p w14:paraId="570329A9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5" w:history="1">
              <w:r w:rsidR="00424DA7" w:rsidRPr="00304AF9">
                <w:rPr>
                  <w:rStyle w:val="Hyperlink"/>
                  <w:sz w:val="16"/>
                  <w:szCs w:val="16"/>
                </w:rPr>
                <w:t>85</w:t>
              </w:r>
            </w:hyperlink>
          </w:p>
        </w:tc>
      </w:tr>
      <w:tr w:rsidR="00424DA7" w14:paraId="08DACACB" w14:textId="77777777" w:rsidTr="008112B3">
        <w:tc>
          <w:tcPr>
            <w:tcW w:w="1233" w:type="dxa"/>
          </w:tcPr>
          <w:p w14:paraId="5FE0FF4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92" w:type="dxa"/>
          </w:tcPr>
          <w:p w14:paraId="55AE8CE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4662</w:t>
            </w:r>
          </w:p>
        </w:tc>
        <w:tc>
          <w:tcPr>
            <w:tcW w:w="1844" w:type="dxa"/>
          </w:tcPr>
          <w:p w14:paraId="24605DA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IMMUNE SYSTEM</w:t>
            </w:r>
          </w:p>
        </w:tc>
        <w:tc>
          <w:tcPr>
            <w:tcW w:w="1272" w:type="dxa"/>
          </w:tcPr>
          <w:p w14:paraId="1FF57A1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9.62E-36</w:t>
            </w:r>
          </w:p>
        </w:tc>
        <w:tc>
          <w:tcPr>
            <w:tcW w:w="1329" w:type="dxa"/>
          </w:tcPr>
          <w:p w14:paraId="275923C3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99E-32</w:t>
            </w:r>
          </w:p>
        </w:tc>
        <w:tc>
          <w:tcPr>
            <w:tcW w:w="1281" w:type="dxa"/>
          </w:tcPr>
          <w:p w14:paraId="21BDC928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6" w:history="1">
              <w:r w:rsidR="00424DA7" w:rsidRPr="00304AF9">
                <w:rPr>
                  <w:rStyle w:val="Hyperlink"/>
                  <w:sz w:val="16"/>
                  <w:szCs w:val="16"/>
                </w:rPr>
                <w:t>154</w:t>
              </w:r>
            </w:hyperlink>
          </w:p>
        </w:tc>
      </w:tr>
      <w:tr w:rsidR="00424DA7" w14:paraId="4D852245" w14:textId="77777777" w:rsidTr="008112B3">
        <w:tc>
          <w:tcPr>
            <w:tcW w:w="1233" w:type="dxa"/>
          </w:tcPr>
          <w:p w14:paraId="4CA2774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92" w:type="dxa"/>
          </w:tcPr>
          <w:p w14:paraId="0FC5EA9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8395</w:t>
            </w:r>
          </w:p>
        </w:tc>
        <w:tc>
          <w:tcPr>
            <w:tcW w:w="1844" w:type="dxa"/>
          </w:tcPr>
          <w:p w14:paraId="36C5142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HEMOSTASIS</w:t>
            </w:r>
          </w:p>
        </w:tc>
        <w:tc>
          <w:tcPr>
            <w:tcW w:w="1272" w:type="dxa"/>
          </w:tcPr>
          <w:p w14:paraId="41A39EB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67E-27</w:t>
            </w:r>
          </w:p>
        </w:tc>
        <w:tc>
          <w:tcPr>
            <w:tcW w:w="1329" w:type="dxa"/>
          </w:tcPr>
          <w:p w14:paraId="3D0DD92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45E-23</w:t>
            </w:r>
          </w:p>
        </w:tc>
        <w:tc>
          <w:tcPr>
            <w:tcW w:w="1281" w:type="dxa"/>
          </w:tcPr>
          <w:p w14:paraId="5750B037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7" w:history="1">
              <w:r w:rsidR="00424DA7" w:rsidRPr="00304AF9">
                <w:rPr>
                  <w:rStyle w:val="Hyperlink"/>
                  <w:sz w:val="16"/>
                  <w:szCs w:val="16"/>
                </w:rPr>
                <w:t>83</w:t>
              </w:r>
            </w:hyperlink>
          </w:p>
        </w:tc>
      </w:tr>
      <w:tr w:rsidR="00424DA7" w14:paraId="4EE1117D" w14:textId="77777777" w:rsidTr="008112B3">
        <w:tc>
          <w:tcPr>
            <w:tcW w:w="1233" w:type="dxa"/>
          </w:tcPr>
          <w:p w14:paraId="0780875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92" w:type="dxa"/>
          </w:tcPr>
          <w:p w14:paraId="68D3BE2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9853</w:t>
            </w:r>
          </w:p>
        </w:tc>
        <w:tc>
          <w:tcPr>
            <w:tcW w:w="1844" w:type="dxa"/>
          </w:tcPr>
          <w:p w14:paraId="1E330A4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  <w:tc>
          <w:tcPr>
            <w:tcW w:w="1272" w:type="dxa"/>
          </w:tcPr>
          <w:p w14:paraId="271E286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31E-26</w:t>
            </w:r>
          </w:p>
        </w:tc>
        <w:tc>
          <w:tcPr>
            <w:tcW w:w="1329" w:type="dxa"/>
          </w:tcPr>
          <w:p w14:paraId="4B00AC6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96E-22</w:t>
            </w:r>
          </w:p>
        </w:tc>
        <w:tc>
          <w:tcPr>
            <w:tcW w:w="1281" w:type="dxa"/>
          </w:tcPr>
          <w:p w14:paraId="73E26246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8" w:history="1">
              <w:r w:rsidR="00424DA7" w:rsidRPr="00304AF9">
                <w:rPr>
                  <w:rStyle w:val="Hyperlink"/>
                  <w:sz w:val="16"/>
                  <w:szCs w:val="16"/>
                </w:rPr>
                <w:t>75</w:t>
              </w:r>
            </w:hyperlink>
          </w:p>
        </w:tc>
      </w:tr>
      <w:tr w:rsidR="00424DA7" w14:paraId="7F138818" w14:textId="77777777" w:rsidTr="008112B3">
        <w:tc>
          <w:tcPr>
            <w:tcW w:w="1233" w:type="dxa"/>
          </w:tcPr>
          <w:p w14:paraId="2B68BE3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92" w:type="dxa"/>
          </w:tcPr>
          <w:p w14:paraId="6C55A9E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507</w:t>
            </w:r>
          </w:p>
        </w:tc>
        <w:tc>
          <w:tcPr>
            <w:tcW w:w="1844" w:type="dxa"/>
          </w:tcPr>
          <w:p w14:paraId="2D63FB0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VESICLE MEDIATED TRANSPORT</w:t>
            </w:r>
          </w:p>
        </w:tc>
        <w:tc>
          <w:tcPr>
            <w:tcW w:w="1272" w:type="dxa"/>
          </w:tcPr>
          <w:p w14:paraId="6FA21BF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76E-22</w:t>
            </w:r>
          </w:p>
        </w:tc>
        <w:tc>
          <w:tcPr>
            <w:tcW w:w="1329" w:type="dxa"/>
          </w:tcPr>
          <w:p w14:paraId="391816E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47E-19</w:t>
            </w:r>
          </w:p>
        </w:tc>
        <w:tc>
          <w:tcPr>
            <w:tcW w:w="1281" w:type="dxa"/>
          </w:tcPr>
          <w:p w14:paraId="6C331758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9" w:history="1">
              <w:r w:rsidR="00424DA7" w:rsidRPr="00304AF9">
                <w:rPr>
                  <w:rStyle w:val="Hyperlink"/>
                  <w:sz w:val="16"/>
                  <w:szCs w:val="16"/>
                </w:rPr>
                <w:t>79</w:t>
              </w:r>
            </w:hyperlink>
          </w:p>
        </w:tc>
      </w:tr>
      <w:tr w:rsidR="00424DA7" w14:paraId="298A3D63" w14:textId="77777777" w:rsidTr="008112B3">
        <w:tc>
          <w:tcPr>
            <w:tcW w:w="1233" w:type="dxa"/>
          </w:tcPr>
          <w:p w14:paraId="2B590E1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92" w:type="dxa"/>
          </w:tcPr>
          <w:p w14:paraId="127F18B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077</w:t>
            </w:r>
          </w:p>
        </w:tc>
        <w:tc>
          <w:tcPr>
            <w:tcW w:w="1844" w:type="dxa"/>
          </w:tcPr>
          <w:p w14:paraId="30E42EC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  <w:tc>
          <w:tcPr>
            <w:tcW w:w="1272" w:type="dxa"/>
          </w:tcPr>
          <w:p w14:paraId="3CE42DC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81E-22</w:t>
            </w:r>
          </w:p>
        </w:tc>
        <w:tc>
          <w:tcPr>
            <w:tcW w:w="1329" w:type="dxa"/>
          </w:tcPr>
          <w:p w14:paraId="18BD648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61E-19</w:t>
            </w:r>
          </w:p>
        </w:tc>
        <w:tc>
          <w:tcPr>
            <w:tcW w:w="1281" w:type="dxa"/>
          </w:tcPr>
          <w:p w14:paraId="34C5F665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0" w:history="1">
              <w:r w:rsidR="00424DA7" w:rsidRPr="00304AF9">
                <w:rPr>
                  <w:rStyle w:val="Hyperlink"/>
                  <w:sz w:val="16"/>
                  <w:szCs w:val="16"/>
                </w:rPr>
                <w:t>47</w:t>
              </w:r>
            </w:hyperlink>
          </w:p>
        </w:tc>
      </w:tr>
      <w:tr w:rsidR="00424DA7" w14:paraId="716AAF6B" w14:textId="77777777" w:rsidTr="008112B3">
        <w:tc>
          <w:tcPr>
            <w:tcW w:w="1233" w:type="dxa"/>
          </w:tcPr>
          <w:p w14:paraId="3761B763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2" w:type="dxa"/>
          </w:tcPr>
          <w:p w14:paraId="3AC5223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8</w:t>
            </w:r>
          </w:p>
        </w:tc>
        <w:tc>
          <w:tcPr>
            <w:tcW w:w="1844" w:type="dxa"/>
          </w:tcPr>
          <w:p w14:paraId="37BD616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PID INTEGRIN1 PATHWAY</w:t>
            </w:r>
          </w:p>
        </w:tc>
        <w:tc>
          <w:tcPr>
            <w:tcW w:w="1272" w:type="dxa"/>
          </w:tcPr>
          <w:p w14:paraId="774DAD3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31E-22</w:t>
            </w:r>
          </w:p>
        </w:tc>
        <w:tc>
          <w:tcPr>
            <w:tcW w:w="1329" w:type="dxa"/>
          </w:tcPr>
          <w:p w14:paraId="79F9FA4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03E-18</w:t>
            </w:r>
          </w:p>
        </w:tc>
        <w:tc>
          <w:tcPr>
            <w:tcW w:w="1281" w:type="dxa"/>
          </w:tcPr>
          <w:p w14:paraId="06046386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1" w:history="1">
              <w:r w:rsidR="00424DA7" w:rsidRPr="00304AF9">
                <w:rPr>
                  <w:rStyle w:val="Hyperlink"/>
                  <w:sz w:val="16"/>
                  <w:szCs w:val="16"/>
                </w:rPr>
                <w:t>26</w:t>
              </w:r>
            </w:hyperlink>
          </w:p>
        </w:tc>
      </w:tr>
      <w:tr w:rsidR="00424DA7" w14:paraId="01D359EA" w14:textId="77777777" w:rsidTr="008112B3">
        <w:tc>
          <w:tcPr>
            <w:tcW w:w="1233" w:type="dxa"/>
          </w:tcPr>
          <w:p w14:paraId="24D88E5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2" w:type="dxa"/>
          </w:tcPr>
          <w:p w14:paraId="22DA4E3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1480</w:t>
            </w:r>
          </w:p>
        </w:tc>
        <w:tc>
          <w:tcPr>
            <w:tcW w:w="1844" w:type="dxa"/>
          </w:tcPr>
          <w:p w14:paraId="2BF86CC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MEMBRANE TRAFFICKING</w:t>
            </w:r>
          </w:p>
        </w:tc>
        <w:tc>
          <w:tcPr>
            <w:tcW w:w="1272" w:type="dxa"/>
          </w:tcPr>
          <w:p w14:paraId="7472CAD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07E-21</w:t>
            </w:r>
          </w:p>
        </w:tc>
        <w:tc>
          <w:tcPr>
            <w:tcW w:w="1329" w:type="dxa"/>
          </w:tcPr>
          <w:p w14:paraId="72DD6AA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33E-18</w:t>
            </w:r>
          </w:p>
        </w:tc>
        <w:tc>
          <w:tcPr>
            <w:tcW w:w="1281" w:type="dxa"/>
          </w:tcPr>
          <w:p w14:paraId="335292B8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2" w:history="1">
              <w:r w:rsidR="00424DA7" w:rsidRPr="00304AF9">
                <w:rPr>
                  <w:rStyle w:val="Hyperlink"/>
                  <w:sz w:val="16"/>
                  <w:szCs w:val="16"/>
                </w:rPr>
                <w:t>72</w:t>
              </w:r>
            </w:hyperlink>
          </w:p>
        </w:tc>
      </w:tr>
      <w:tr w:rsidR="00424DA7" w14:paraId="7F141EC5" w14:textId="77777777" w:rsidTr="008112B3">
        <w:tc>
          <w:tcPr>
            <w:tcW w:w="1233" w:type="dxa"/>
          </w:tcPr>
          <w:p w14:paraId="242D1AE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2" w:type="dxa"/>
          </w:tcPr>
          <w:p w14:paraId="716E1943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729</w:t>
            </w:r>
          </w:p>
        </w:tc>
        <w:tc>
          <w:tcPr>
            <w:tcW w:w="1844" w:type="dxa"/>
          </w:tcPr>
          <w:p w14:paraId="27CC0E2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VEGFA VEGFR2 SIGNALING</w:t>
            </w:r>
          </w:p>
        </w:tc>
        <w:tc>
          <w:tcPr>
            <w:tcW w:w="1272" w:type="dxa"/>
          </w:tcPr>
          <w:p w14:paraId="5A48073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09E-21</w:t>
            </w:r>
          </w:p>
        </w:tc>
        <w:tc>
          <w:tcPr>
            <w:tcW w:w="1329" w:type="dxa"/>
          </w:tcPr>
          <w:p w14:paraId="184AD94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37E-18</w:t>
            </w:r>
          </w:p>
        </w:tc>
        <w:tc>
          <w:tcPr>
            <w:tcW w:w="1281" w:type="dxa"/>
          </w:tcPr>
          <w:p w14:paraId="0A7D2C2B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3" w:history="1">
              <w:r w:rsidR="00424DA7" w:rsidRPr="00304AF9">
                <w:rPr>
                  <w:rStyle w:val="Hyperlink"/>
                  <w:sz w:val="16"/>
                  <w:szCs w:val="16"/>
                </w:rPr>
                <w:t>59</w:t>
              </w:r>
            </w:hyperlink>
          </w:p>
        </w:tc>
      </w:tr>
      <w:tr w:rsidR="00424DA7" w14:paraId="3BCDEDBF" w14:textId="77777777" w:rsidTr="008112B3">
        <w:tc>
          <w:tcPr>
            <w:tcW w:w="1233" w:type="dxa"/>
          </w:tcPr>
          <w:p w14:paraId="41ED71C3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92" w:type="dxa"/>
          </w:tcPr>
          <w:p w14:paraId="4D322BF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610</w:t>
            </w:r>
          </w:p>
        </w:tc>
        <w:tc>
          <w:tcPr>
            <w:tcW w:w="1844" w:type="dxa"/>
          </w:tcPr>
          <w:p w14:paraId="18CD92A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EXTRACELLULAR MATRIX ORGANIZATION</w:t>
            </w:r>
          </w:p>
        </w:tc>
        <w:tc>
          <w:tcPr>
            <w:tcW w:w="1272" w:type="dxa"/>
          </w:tcPr>
          <w:p w14:paraId="2180B89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61E-17</w:t>
            </w:r>
          </w:p>
        </w:tc>
        <w:tc>
          <w:tcPr>
            <w:tcW w:w="1329" w:type="dxa"/>
          </w:tcPr>
          <w:p w14:paraId="62352B4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00E-14</w:t>
            </w:r>
          </w:p>
        </w:tc>
        <w:tc>
          <w:tcPr>
            <w:tcW w:w="1281" w:type="dxa"/>
          </w:tcPr>
          <w:p w14:paraId="2CC92645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4" w:history="1">
              <w:r w:rsidR="00424DA7" w:rsidRPr="00304AF9">
                <w:rPr>
                  <w:rStyle w:val="Hyperlink"/>
                  <w:sz w:val="16"/>
                  <w:szCs w:val="16"/>
                </w:rPr>
                <w:t>44</w:t>
              </w:r>
            </w:hyperlink>
          </w:p>
        </w:tc>
      </w:tr>
      <w:tr w:rsidR="00424DA7" w14:paraId="3C0F9903" w14:textId="77777777" w:rsidTr="008112B3">
        <w:tc>
          <w:tcPr>
            <w:tcW w:w="1233" w:type="dxa"/>
          </w:tcPr>
          <w:p w14:paraId="6626999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92" w:type="dxa"/>
          </w:tcPr>
          <w:p w14:paraId="71DE401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5676</w:t>
            </w:r>
          </w:p>
        </w:tc>
        <w:tc>
          <w:tcPr>
            <w:tcW w:w="1844" w:type="dxa"/>
          </w:tcPr>
          <w:p w14:paraId="764CB7B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  <w:tc>
          <w:tcPr>
            <w:tcW w:w="1272" w:type="dxa"/>
          </w:tcPr>
          <w:p w14:paraId="78301AAD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33E-17</w:t>
            </w:r>
          </w:p>
        </w:tc>
        <w:tc>
          <w:tcPr>
            <w:tcW w:w="1329" w:type="dxa"/>
          </w:tcPr>
          <w:p w14:paraId="687C582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.24E-14</w:t>
            </w:r>
          </w:p>
        </w:tc>
        <w:tc>
          <w:tcPr>
            <w:tcW w:w="1281" w:type="dxa"/>
          </w:tcPr>
          <w:p w14:paraId="054ED35F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5" w:history="1">
              <w:r w:rsidR="00424DA7" w:rsidRPr="00304AF9">
                <w:rPr>
                  <w:rStyle w:val="Hyperlink"/>
                  <w:sz w:val="16"/>
                  <w:szCs w:val="16"/>
                </w:rPr>
                <w:t>41</w:t>
              </w:r>
            </w:hyperlink>
          </w:p>
        </w:tc>
      </w:tr>
      <w:tr w:rsidR="00424DA7" w14:paraId="0DFF6E15" w14:textId="77777777" w:rsidTr="008112B3">
        <w:tc>
          <w:tcPr>
            <w:tcW w:w="1233" w:type="dxa"/>
          </w:tcPr>
          <w:p w14:paraId="3D6DD61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92" w:type="dxa"/>
          </w:tcPr>
          <w:p w14:paraId="39BB0D9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7253</w:t>
            </w:r>
          </w:p>
        </w:tc>
        <w:tc>
          <w:tcPr>
            <w:tcW w:w="1844" w:type="dxa"/>
          </w:tcPr>
          <w:p w14:paraId="58044C0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FOCAL ADHESION</w:t>
            </w:r>
          </w:p>
        </w:tc>
        <w:tc>
          <w:tcPr>
            <w:tcW w:w="1272" w:type="dxa"/>
          </w:tcPr>
          <w:p w14:paraId="37E51536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.21E-16</w:t>
            </w:r>
          </w:p>
          <w:p w14:paraId="6A6B97B3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3CA79B2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55E-12</w:t>
            </w:r>
          </w:p>
        </w:tc>
        <w:tc>
          <w:tcPr>
            <w:tcW w:w="1281" w:type="dxa"/>
          </w:tcPr>
          <w:p w14:paraId="04F6E016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6" w:history="1">
              <w:r w:rsidR="00424DA7" w:rsidRPr="00304AF9">
                <w:rPr>
                  <w:rStyle w:val="Hyperlink"/>
                  <w:sz w:val="16"/>
                  <w:szCs w:val="16"/>
                </w:rPr>
                <w:t>34</w:t>
              </w:r>
            </w:hyperlink>
          </w:p>
        </w:tc>
      </w:tr>
      <w:tr w:rsidR="00424DA7" w14:paraId="059B411F" w14:textId="77777777" w:rsidTr="008112B3">
        <w:tc>
          <w:tcPr>
            <w:tcW w:w="1233" w:type="dxa"/>
          </w:tcPr>
          <w:p w14:paraId="1B2ED70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92" w:type="dxa"/>
          </w:tcPr>
          <w:p w14:paraId="6EFCC2C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201</w:t>
            </w:r>
          </w:p>
        </w:tc>
        <w:tc>
          <w:tcPr>
            <w:tcW w:w="1844" w:type="dxa"/>
          </w:tcPr>
          <w:p w14:paraId="71C8F07B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EPH EPHRIN SIGNALING</w:t>
            </w:r>
          </w:p>
        </w:tc>
        <w:tc>
          <w:tcPr>
            <w:tcW w:w="1272" w:type="dxa"/>
          </w:tcPr>
          <w:p w14:paraId="44BE94B2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.57E-15</w:t>
            </w:r>
          </w:p>
          <w:p w14:paraId="5E5B4DC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6FC482D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66E-11</w:t>
            </w:r>
          </w:p>
        </w:tc>
        <w:tc>
          <w:tcPr>
            <w:tcW w:w="1281" w:type="dxa"/>
          </w:tcPr>
          <w:p w14:paraId="60DC7C59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7" w:history="1">
              <w:r w:rsidR="00424DA7" w:rsidRPr="00304AF9">
                <w:rPr>
                  <w:rStyle w:val="Hyperlink"/>
                  <w:sz w:val="16"/>
                  <w:szCs w:val="16"/>
                </w:rPr>
                <w:t>23</w:t>
              </w:r>
            </w:hyperlink>
          </w:p>
        </w:tc>
      </w:tr>
      <w:tr w:rsidR="00424DA7" w14:paraId="334845F1" w14:textId="77777777" w:rsidTr="008112B3">
        <w:tc>
          <w:tcPr>
            <w:tcW w:w="1233" w:type="dxa"/>
          </w:tcPr>
          <w:p w14:paraId="301DED1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92" w:type="dxa"/>
          </w:tcPr>
          <w:p w14:paraId="071E943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6894</w:t>
            </w:r>
          </w:p>
        </w:tc>
        <w:tc>
          <w:tcPr>
            <w:tcW w:w="1844" w:type="dxa"/>
          </w:tcPr>
          <w:p w14:paraId="3B2875D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COMPLEMENT AND COAGULATION CASCADES</w:t>
            </w:r>
          </w:p>
        </w:tc>
        <w:tc>
          <w:tcPr>
            <w:tcW w:w="1272" w:type="dxa"/>
          </w:tcPr>
          <w:p w14:paraId="1A3DA8F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24E-14</w:t>
            </w:r>
          </w:p>
        </w:tc>
        <w:tc>
          <w:tcPr>
            <w:tcW w:w="1329" w:type="dxa"/>
          </w:tcPr>
          <w:p w14:paraId="4A88399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95E-11</w:t>
            </w:r>
          </w:p>
        </w:tc>
        <w:tc>
          <w:tcPr>
            <w:tcW w:w="1281" w:type="dxa"/>
          </w:tcPr>
          <w:p w14:paraId="671532BC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8" w:history="1">
              <w:r w:rsidR="00424DA7" w:rsidRPr="00304AF9">
                <w:rPr>
                  <w:rStyle w:val="Hyperlink"/>
                  <w:sz w:val="16"/>
                  <w:szCs w:val="16"/>
                </w:rPr>
                <w:t>20</w:t>
              </w:r>
            </w:hyperlink>
          </w:p>
        </w:tc>
      </w:tr>
      <w:tr w:rsidR="00424DA7" w14:paraId="550B5DC5" w14:textId="77777777" w:rsidTr="008112B3">
        <w:tc>
          <w:tcPr>
            <w:tcW w:w="1233" w:type="dxa"/>
          </w:tcPr>
          <w:p w14:paraId="76AFFAC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92" w:type="dxa"/>
          </w:tcPr>
          <w:p w14:paraId="58338D8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94</w:t>
            </w:r>
          </w:p>
        </w:tc>
        <w:tc>
          <w:tcPr>
            <w:tcW w:w="1844" w:type="dxa"/>
          </w:tcPr>
          <w:p w14:paraId="4CC9AF4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BIOCARTA PROTEASOME PATHWAY</w:t>
            </w:r>
          </w:p>
        </w:tc>
        <w:tc>
          <w:tcPr>
            <w:tcW w:w="1272" w:type="dxa"/>
          </w:tcPr>
          <w:p w14:paraId="705680A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07E-14</w:t>
            </w:r>
          </w:p>
        </w:tc>
        <w:tc>
          <w:tcPr>
            <w:tcW w:w="1329" w:type="dxa"/>
          </w:tcPr>
          <w:p w14:paraId="4192472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27E-10</w:t>
            </w:r>
          </w:p>
        </w:tc>
        <w:tc>
          <w:tcPr>
            <w:tcW w:w="1281" w:type="dxa"/>
          </w:tcPr>
          <w:p w14:paraId="23C198B0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19" w:history="1">
              <w:r w:rsidR="00424DA7" w:rsidRPr="00304AF9">
                <w:rPr>
                  <w:rStyle w:val="Hyperlink"/>
                  <w:sz w:val="16"/>
                  <w:szCs w:val="16"/>
                </w:rPr>
                <w:t>12</w:t>
              </w:r>
            </w:hyperlink>
          </w:p>
        </w:tc>
      </w:tr>
      <w:tr w:rsidR="00424DA7" w14:paraId="50888E8E" w14:textId="77777777" w:rsidTr="008112B3">
        <w:tc>
          <w:tcPr>
            <w:tcW w:w="1233" w:type="dxa"/>
          </w:tcPr>
          <w:p w14:paraId="3019337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92" w:type="dxa"/>
          </w:tcPr>
          <w:p w14:paraId="51D95C5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581</w:t>
            </w:r>
          </w:p>
        </w:tc>
        <w:tc>
          <w:tcPr>
            <w:tcW w:w="1844" w:type="dxa"/>
          </w:tcPr>
          <w:p w14:paraId="1AB7465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COMPLEMENT SYSTEM</w:t>
            </w:r>
          </w:p>
        </w:tc>
        <w:tc>
          <w:tcPr>
            <w:tcW w:w="1272" w:type="dxa"/>
          </w:tcPr>
          <w:p w14:paraId="0412A3A5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45E-13</w:t>
            </w:r>
          </w:p>
          <w:p w14:paraId="5A1CA63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18216B7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49E-10</w:t>
            </w:r>
          </w:p>
        </w:tc>
        <w:tc>
          <w:tcPr>
            <w:tcW w:w="1281" w:type="dxa"/>
          </w:tcPr>
          <w:p w14:paraId="55239143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0" w:history="1">
              <w:r w:rsidR="00424DA7" w:rsidRPr="00304AF9">
                <w:rPr>
                  <w:rStyle w:val="Hyperlink"/>
                  <w:sz w:val="16"/>
                  <w:szCs w:val="16"/>
                </w:rPr>
                <w:t>22</w:t>
              </w:r>
            </w:hyperlink>
          </w:p>
        </w:tc>
      </w:tr>
      <w:tr w:rsidR="00424DA7" w14:paraId="4BCF83BE" w14:textId="77777777" w:rsidTr="008112B3">
        <w:tc>
          <w:tcPr>
            <w:tcW w:w="1233" w:type="dxa"/>
          </w:tcPr>
          <w:p w14:paraId="21D1C7E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92" w:type="dxa"/>
          </w:tcPr>
          <w:p w14:paraId="07EF05D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64</w:t>
            </w:r>
          </w:p>
        </w:tc>
        <w:tc>
          <w:tcPr>
            <w:tcW w:w="1844" w:type="dxa"/>
          </w:tcPr>
          <w:p w14:paraId="77BF0A6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PID ERBB1 DOWNSTREAM PATHWAY</w:t>
            </w:r>
          </w:p>
        </w:tc>
        <w:tc>
          <w:tcPr>
            <w:tcW w:w="1272" w:type="dxa"/>
          </w:tcPr>
          <w:p w14:paraId="76FEE55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83E-13</w:t>
            </w:r>
          </w:p>
        </w:tc>
        <w:tc>
          <w:tcPr>
            <w:tcW w:w="1329" w:type="dxa"/>
          </w:tcPr>
          <w:p w14:paraId="2BB0FED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67E-10</w:t>
            </w:r>
          </w:p>
        </w:tc>
        <w:tc>
          <w:tcPr>
            <w:tcW w:w="1281" w:type="dxa"/>
          </w:tcPr>
          <w:p w14:paraId="402E5068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1" w:history="1">
              <w:r w:rsidR="00424DA7" w:rsidRPr="00304AF9">
                <w:rPr>
                  <w:rStyle w:val="Hyperlink"/>
                  <w:sz w:val="16"/>
                  <w:szCs w:val="16"/>
                </w:rPr>
                <w:t>23</w:t>
              </w:r>
            </w:hyperlink>
          </w:p>
        </w:tc>
      </w:tr>
      <w:tr w:rsidR="00424DA7" w14:paraId="0135DD39" w14:textId="77777777" w:rsidTr="008112B3">
        <w:tc>
          <w:tcPr>
            <w:tcW w:w="1233" w:type="dxa"/>
          </w:tcPr>
          <w:p w14:paraId="72FDE15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292" w:type="dxa"/>
          </w:tcPr>
          <w:p w14:paraId="10B9E3B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4537</w:t>
            </w:r>
          </w:p>
        </w:tc>
        <w:tc>
          <w:tcPr>
            <w:tcW w:w="1844" w:type="dxa"/>
          </w:tcPr>
          <w:p w14:paraId="46612CD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DEVELOPMENTAL BIOLOGY</w:t>
            </w:r>
          </w:p>
        </w:tc>
        <w:tc>
          <w:tcPr>
            <w:tcW w:w="1272" w:type="dxa"/>
          </w:tcPr>
          <w:p w14:paraId="1902BDC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39E-13</w:t>
            </w:r>
          </w:p>
        </w:tc>
        <w:tc>
          <w:tcPr>
            <w:tcW w:w="1329" w:type="dxa"/>
          </w:tcPr>
          <w:p w14:paraId="19383F10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.43E-10</w:t>
            </w:r>
          </w:p>
        </w:tc>
        <w:tc>
          <w:tcPr>
            <w:tcW w:w="1281" w:type="dxa"/>
          </w:tcPr>
          <w:p w14:paraId="1DD7F745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2" w:history="1">
              <w:r w:rsidR="00424DA7" w:rsidRPr="00304AF9">
                <w:rPr>
                  <w:rStyle w:val="Hyperlink"/>
                  <w:sz w:val="16"/>
                  <w:szCs w:val="16"/>
                </w:rPr>
                <w:t>48</w:t>
              </w:r>
            </w:hyperlink>
          </w:p>
        </w:tc>
      </w:tr>
      <w:tr w:rsidR="00424DA7" w14:paraId="4F7F3732" w14:textId="77777777" w:rsidTr="008112B3">
        <w:tc>
          <w:tcPr>
            <w:tcW w:w="1233" w:type="dxa"/>
          </w:tcPr>
          <w:p w14:paraId="0A748E4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292" w:type="dxa"/>
          </w:tcPr>
          <w:p w14:paraId="3483FB7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6954</w:t>
            </w:r>
          </w:p>
        </w:tc>
        <w:tc>
          <w:tcPr>
            <w:tcW w:w="1844" w:type="dxa"/>
          </w:tcPr>
          <w:p w14:paraId="4652BAE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TRANSLOCATION OF SLC2A4 GLUT4 TO THE PLASMA MEMBRANE</w:t>
            </w:r>
          </w:p>
        </w:tc>
        <w:tc>
          <w:tcPr>
            <w:tcW w:w="1272" w:type="dxa"/>
          </w:tcPr>
          <w:p w14:paraId="6ED896ED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61E-13</w:t>
            </w:r>
          </w:p>
          <w:p w14:paraId="0622FF6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07ABFAB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05E-09</w:t>
            </w:r>
          </w:p>
        </w:tc>
        <w:tc>
          <w:tcPr>
            <w:tcW w:w="1281" w:type="dxa"/>
          </w:tcPr>
          <w:p w14:paraId="6BBD1298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3" w:history="1">
              <w:r w:rsidR="00424DA7" w:rsidRPr="00304AF9">
                <w:rPr>
                  <w:rStyle w:val="Hyperlink"/>
                  <w:sz w:val="16"/>
                  <w:szCs w:val="16"/>
                </w:rPr>
                <w:t>19</w:t>
              </w:r>
            </w:hyperlink>
          </w:p>
        </w:tc>
      </w:tr>
      <w:tr w:rsidR="00424DA7" w14:paraId="3F02396F" w14:textId="77777777" w:rsidTr="008112B3">
        <w:tc>
          <w:tcPr>
            <w:tcW w:w="1233" w:type="dxa"/>
          </w:tcPr>
          <w:p w14:paraId="5E755B3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292" w:type="dxa"/>
          </w:tcPr>
          <w:p w14:paraId="573A50C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436</w:t>
            </w:r>
          </w:p>
        </w:tc>
        <w:tc>
          <w:tcPr>
            <w:tcW w:w="1844" w:type="dxa"/>
          </w:tcPr>
          <w:p w14:paraId="733AF5A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PROGRAMMED CELL DEATH</w:t>
            </w:r>
          </w:p>
        </w:tc>
        <w:tc>
          <w:tcPr>
            <w:tcW w:w="1272" w:type="dxa"/>
          </w:tcPr>
          <w:p w14:paraId="37EE18ED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98E-12</w:t>
            </w:r>
          </w:p>
          <w:p w14:paraId="443F044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4093086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86E-08</w:t>
            </w:r>
          </w:p>
        </w:tc>
        <w:tc>
          <w:tcPr>
            <w:tcW w:w="1281" w:type="dxa"/>
          </w:tcPr>
          <w:p w14:paraId="63B5581D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4" w:history="1">
              <w:r w:rsidR="00424DA7" w:rsidRPr="00304AF9">
                <w:rPr>
                  <w:rStyle w:val="Hyperlink"/>
                  <w:sz w:val="16"/>
                  <w:szCs w:val="16"/>
                </w:rPr>
                <w:t>30</w:t>
              </w:r>
            </w:hyperlink>
          </w:p>
        </w:tc>
      </w:tr>
      <w:tr w:rsidR="00424DA7" w14:paraId="6519AF88" w14:textId="77777777" w:rsidTr="008112B3">
        <w:tc>
          <w:tcPr>
            <w:tcW w:w="1233" w:type="dxa"/>
          </w:tcPr>
          <w:p w14:paraId="53623C8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lastRenderedPageBreak/>
              <w:t>73</w:t>
            </w:r>
          </w:p>
        </w:tc>
        <w:tc>
          <w:tcPr>
            <w:tcW w:w="1292" w:type="dxa"/>
          </w:tcPr>
          <w:p w14:paraId="7AB9D64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080</w:t>
            </w:r>
          </w:p>
        </w:tc>
        <w:tc>
          <w:tcPr>
            <w:tcW w:w="1844" w:type="dxa"/>
          </w:tcPr>
          <w:p w14:paraId="465E083B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RHO GTPASE EFFECTORS</w:t>
            </w:r>
          </w:p>
        </w:tc>
        <w:tc>
          <w:tcPr>
            <w:tcW w:w="1272" w:type="dxa"/>
          </w:tcPr>
          <w:p w14:paraId="206EA051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24E-11</w:t>
            </w:r>
          </w:p>
          <w:p w14:paraId="4F0917F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2AE8748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94E-07</w:t>
            </w:r>
          </w:p>
        </w:tc>
        <w:tc>
          <w:tcPr>
            <w:tcW w:w="1281" w:type="dxa"/>
          </w:tcPr>
          <w:p w14:paraId="32CC5D07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5" w:history="1">
              <w:r w:rsidR="00424DA7" w:rsidRPr="00304AF9">
                <w:rPr>
                  <w:rStyle w:val="Hyperlink"/>
                  <w:sz w:val="16"/>
                  <w:szCs w:val="16"/>
                </w:rPr>
                <w:t>36</w:t>
              </w:r>
            </w:hyperlink>
          </w:p>
        </w:tc>
      </w:tr>
      <w:tr w:rsidR="00424DA7" w14:paraId="36FB6C86" w14:textId="77777777" w:rsidTr="008112B3">
        <w:tc>
          <w:tcPr>
            <w:tcW w:w="1233" w:type="dxa"/>
          </w:tcPr>
          <w:p w14:paraId="256FD404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92" w:type="dxa"/>
          </w:tcPr>
          <w:p w14:paraId="4E256E9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1521</w:t>
            </w:r>
          </w:p>
        </w:tc>
        <w:tc>
          <w:tcPr>
            <w:tcW w:w="1844" w:type="dxa"/>
          </w:tcPr>
          <w:p w14:paraId="0D10D8E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GLYCOLYSIS GLUCONEOGENESIS</w:t>
            </w:r>
          </w:p>
        </w:tc>
        <w:tc>
          <w:tcPr>
            <w:tcW w:w="1272" w:type="dxa"/>
          </w:tcPr>
          <w:p w14:paraId="5A5E9A71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98E-08</w:t>
            </w:r>
          </w:p>
          <w:p w14:paraId="7A57D08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15E8492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16E-06</w:t>
            </w:r>
          </w:p>
        </w:tc>
        <w:tc>
          <w:tcPr>
            <w:tcW w:w="1281" w:type="dxa"/>
          </w:tcPr>
          <w:p w14:paraId="0B4A285F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6" w:history="1">
              <w:r w:rsidR="00424DA7" w:rsidRPr="00304AF9">
                <w:rPr>
                  <w:rStyle w:val="Hyperlink"/>
                  <w:sz w:val="16"/>
                  <w:szCs w:val="16"/>
                </w:rPr>
                <w:t>15</w:t>
              </w:r>
            </w:hyperlink>
          </w:p>
        </w:tc>
      </w:tr>
      <w:tr w:rsidR="00424DA7" w14:paraId="6827A53B" w14:textId="77777777" w:rsidTr="008112B3">
        <w:tc>
          <w:tcPr>
            <w:tcW w:w="1233" w:type="dxa"/>
          </w:tcPr>
          <w:p w14:paraId="667F2A5E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92" w:type="dxa"/>
          </w:tcPr>
          <w:p w14:paraId="3789423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219</w:t>
            </w:r>
          </w:p>
        </w:tc>
        <w:tc>
          <w:tcPr>
            <w:tcW w:w="1844" w:type="dxa"/>
          </w:tcPr>
          <w:p w14:paraId="27BF4C8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ECM PROTEOGLYCANS</w:t>
            </w:r>
          </w:p>
        </w:tc>
        <w:tc>
          <w:tcPr>
            <w:tcW w:w="1272" w:type="dxa"/>
          </w:tcPr>
          <w:p w14:paraId="70E757CA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98E-08</w:t>
            </w:r>
          </w:p>
          <w:p w14:paraId="761FD98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3EE9786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29E-06</w:t>
            </w:r>
          </w:p>
        </w:tc>
        <w:tc>
          <w:tcPr>
            <w:tcW w:w="1281" w:type="dxa"/>
          </w:tcPr>
          <w:p w14:paraId="1DBC9EDF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7" w:history="1">
              <w:r w:rsidR="00424DA7" w:rsidRPr="00304AF9">
                <w:rPr>
                  <w:rStyle w:val="Hyperlink"/>
                  <w:sz w:val="16"/>
                  <w:szCs w:val="16"/>
                </w:rPr>
                <w:t>16</w:t>
              </w:r>
            </w:hyperlink>
          </w:p>
        </w:tc>
      </w:tr>
      <w:tr w:rsidR="00424DA7" w14:paraId="0FB7D4C4" w14:textId="77777777" w:rsidTr="008112B3">
        <w:tc>
          <w:tcPr>
            <w:tcW w:w="1233" w:type="dxa"/>
          </w:tcPr>
          <w:p w14:paraId="53FAA891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92" w:type="dxa"/>
          </w:tcPr>
          <w:p w14:paraId="52219E3D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62</w:t>
            </w:r>
          </w:p>
        </w:tc>
        <w:tc>
          <w:tcPr>
            <w:tcW w:w="1844" w:type="dxa"/>
          </w:tcPr>
          <w:p w14:paraId="6EC062A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PID EPHB FWD PATHWAY</w:t>
            </w:r>
          </w:p>
        </w:tc>
        <w:tc>
          <w:tcPr>
            <w:tcW w:w="1272" w:type="dxa"/>
          </w:tcPr>
          <w:p w14:paraId="659567FF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45E-09</w:t>
            </w:r>
          </w:p>
          <w:p w14:paraId="2FC39ED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7EB18BF2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.61E-06</w:t>
            </w:r>
          </w:p>
        </w:tc>
        <w:tc>
          <w:tcPr>
            <w:tcW w:w="1281" w:type="dxa"/>
          </w:tcPr>
          <w:p w14:paraId="7C52CE0D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8" w:history="1">
              <w:r w:rsidR="00424DA7" w:rsidRPr="00304AF9">
                <w:rPr>
                  <w:rStyle w:val="Hyperlink"/>
                  <w:sz w:val="16"/>
                  <w:szCs w:val="16"/>
                </w:rPr>
                <w:t>12</w:t>
              </w:r>
            </w:hyperlink>
          </w:p>
        </w:tc>
      </w:tr>
      <w:tr w:rsidR="00424DA7" w14:paraId="4A9371D3" w14:textId="77777777" w:rsidTr="008112B3">
        <w:tc>
          <w:tcPr>
            <w:tcW w:w="1233" w:type="dxa"/>
          </w:tcPr>
          <w:p w14:paraId="1A6A296A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92" w:type="dxa"/>
          </w:tcPr>
          <w:p w14:paraId="75C3828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5539</w:t>
            </w:r>
          </w:p>
        </w:tc>
        <w:tc>
          <w:tcPr>
            <w:tcW w:w="1844" w:type="dxa"/>
          </w:tcPr>
          <w:p w14:paraId="68743A2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AXON GUIDANCE</w:t>
            </w:r>
          </w:p>
        </w:tc>
        <w:tc>
          <w:tcPr>
            <w:tcW w:w="1272" w:type="dxa"/>
          </w:tcPr>
          <w:p w14:paraId="4DE7EFC4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45E-09</w:t>
            </w:r>
          </w:p>
          <w:p w14:paraId="55E606DF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74A27C97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1281" w:type="dxa"/>
          </w:tcPr>
          <w:p w14:paraId="1892960F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29" w:history="1">
              <w:r w:rsidR="00424DA7" w:rsidRPr="00304AF9">
                <w:rPr>
                  <w:rStyle w:val="Hyperlink"/>
                  <w:sz w:val="16"/>
                  <w:szCs w:val="16"/>
                </w:rPr>
                <w:t>20</w:t>
              </w:r>
            </w:hyperlink>
          </w:p>
        </w:tc>
      </w:tr>
      <w:tr w:rsidR="00424DA7" w14:paraId="325971D3" w14:textId="77777777" w:rsidTr="008112B3">
        <w:tc>
          <w:tcPr>
            <w:tcW w:w="1233" w:type="dxa"/>
          </w:tcPr>
          <w:p w14:paraId="15828438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92" w:type="dxa"/>
          </w:tcPr>
          <w:p w14:paraId="4B1726A5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24</w:t>
            </w:r>
          </w:p>
        </w:tc>
        <w:tc>
          <w:tcPr>
            <w:tcW w:w="1844" w:type="dxa"/>
          </w:tcPr>
          <w:p w14:paraId="52325AA9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PID CXCR4 PATHWAY</w:t>
            </w:r>
          </w:p>
        </w:tc>
        <w:tc>
          <w:tcPr>
            <w:tcW w:w="1272" w:type="dxa"/>
          </w:tcPr>
          <w:p w14:paraId="70CCF39D" w14:textId="77777777" w:rsidR="00424DA7" w:rsidRPr="00304AF9" w:rsidRDefault="00424DA7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64E-08</w:t>
            </w:r>
          </w:p>
          <w:p w14:paraId="01AAAF4C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9" w:type="dxa"/>
          </w:tcPr>
          <w:p w14:paraId="0C13A166" w14:textId="77777777" w:rsidR="00424DA7" w:rsidRPr="00304AF9" w:rsidRDefault="00424DA7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08E-05</w:t>
            </w:r>
          </w:p>
        </w:tc>
        <w:tc>
          <w:tcPr>
            <w:tcW w:w="1281" w:type="dxa"/>
          </w:tcPr>
          <w:p w14:paraId="68236EAB" w14:textId="77777777" w:rsidR="00424DA7" w:rsidRPr="00304AF9" w:rsidRDefault="00000000" w:rsidP="008112B3">
            <w:pPr>
              <w:jc w:val="center"/>
              <w:rPr>
                <w:sz w:val="16"/>
                <w:szCs w:val="16"/>
              </w:rPr>
            </w:pPr>
            <w:hyperlink r:id="rId30" w:history="1">
              <w:r w:rsidR="00424DA7" w:rsidRPr="00304AF9">
                <w:rPr>
                  <w:rStyle w:val="Hyperlink"/>
                  <w:sz w:val="16"/>
                  <w:szCs w:val="16"/>
                </w:rPr>
                <w:t>17</w:t>
              </w:r>
            </w:hyperlink>
          </w:p>
        </w:tc>
      </w:tr>
    </w:tbl>
    <w:p w14:paraId="3AF18ED9" w14:textId="77777777" w:rsidR="00BD63C9" w:rsidRDefault="00BD63C9"/>
    <w:sectPr w:rsidR="00BD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A7"/>
    <w:rsid w:val="000243DB"/>
    <w:rsid w:val="000351B4"/>
    <w:rsid w:val="00041CDE"/>
    <w:rsid w:val="000A3933"/>
    <w:rsid w:val="000A6D9D"/>
    <w:rsid w:val="000D086E"/>
    <w:rsid w:val="000D243A"/>
    <w:rsid w:val="000F43A9"/>
    <w:rsid w:val="000F4B19"/>
    <w:rsid w:val="00112AAC"/>
    <w:rsid w:val="001368DD"/>
    <w:rsid w:val="001A5E25"/>
    <w:rsid w:val="001D4734"/>
    <w:rsid w:val="001E1A19"/>
    <w:rsid w:val="001E1B9A"/>
    <w:rsid w:val="001E716D"/>
    <w:rsid w:val="001F1616"/>
    <w:rsid w:val="001F38AD"/>
    <w:rsid w:val="00213184"/>
    <w:rsid w:val="00265D20"/>
    <w:rsid w:val="00275EAE"/>
    <w:rsid w:val="00282055"/>
    <w:rsid w:val="002B3ACB"/>
    <w:rsid w:val="002E4086"/>
    <w:rsid w:val="002F6C42"/>
    <w:rsid w:val="002F6C97"/>
    <w:rsid w:val="00311971"/>
    <w:rsid w:val="00326E76"/>
    <w:rsid w:val="003352CC"/>
    <w:rsid w:val="00352E3C"/>
    <w:rsid w:val="003A08C9"/>
    <w:rsid w:val="003A1CFA"/>
    <w:rsid w:val="0041782A"/>
    <w:rsid w:val="00424DA7"/>
    <w:rsid w:val="00430F4A"/>
    <w:rsid w:val="0043125C"/>
    <w:rsid w:val="00455B88"/>
    <w:rsid w:val="004928EE"/>
    <w:rsid w:val="004E6FCF"/>
    <w:rsid w:val="00513BBB"/>
    <w:rsid w:val="005159F0"/>
    <w:rsid w:val="00535472"/>
    <w:rsid w:val="0057665B"/>
    <w:rsid w:val="005E4342"/>
    <w:rsid w:val="005F5601"/>
    <w:rsid w:val="006328DA"/>
    <w:rsid w:val="00666C62"/>
    <w:rsid w:val="006716E5"/>
    <w:rsid w:val="00674F7C"/>
    <w:rsid w:val="006A3D3E"/>
    <w:rsid w:val="006B00B0"/>
    <w:rsid w:val="006E387D"/>
    <w:rsid w:val="007021A9"/>
    <w:rsid w:val="00706809"/>
    <w:rsid w:val="00707BDC"/>
    <w:rsid w:val="00721119"/>
    <w:rsid w:val="007700DE"/>
    <w:rsid w:val="007869A4"/>
    <w:rsid w:val="007A06BD"/>
    <w:rsid w:val="007A5D1B"/>
    <w:rsid w:val="007C48F3"/>
    <w:rsid w:val="007D0372"/>
    <w:rsid w:val="007D13ED"/>
    <w:rsid w:val="00813CAF"/>
    <w:rsid w:val="00814EB1"/>
    <w:rsid w:val="00845A21"/>
    <w:rsid w:val="0087608C"/>
    <w:rsid w:val="00893914"/>
    <w:rsid w:val="00897CCE"/>
    <w:rsid w:val="008A6699"/>
    <w:rsid w:val="008D308C"/>
    <w:rsid w:val="008F2A6D"/>
    <w:rsid w:val="009132FF"/>
    <w:rsid w:val="00914275"/>
    <w:rsid w:val="0095077B"/>
    <w:rsid w:val="0095202F"/>
    <w:rsid w:val="0097334B"/>
    <w:rsid w:val="009A1C5F"/>
    <w:rsid w:val="009A2DBA"/>
    <w:rsid w:val="009D2575"/>
    <w:rsid w:val="009F778E"/>
    <w:rsid w:val="00A179E4"/>
    <w:rsid w:val="00A37321"/>
    <w:rsid w:val="00A56702"/>
    <w:rsid w:val="00A71BD2"/>
    <w:rsid w:val="00AB4E76"/>
    <w:rsid w:val="00AB59D7"/>
    <w:rsid w:val="00AB6D73"/>
    <w:rsid w:val="00AC4BA3"/>
    <w:rsid w:val="00AC7A9E"/>
    <w:rsid w:val="00B56E27"/>
    <w:rsid w:val="00B7612B"/>
    <w:rsid w:val="00B9443D"/>
    <w:rsid w:val="00BC599A"/>
    <w:rsid w:val="00BC7BDA"/>
    <w:rsid w:val="00BD2923"/>
    <w:rsid w:val="00BD55A9"/>
    <w:rsid w:val="00BD63C9"/>
    <w:rsid w:val="00BF0F08"/>
    <w:rsid w:val="00C178DE"/>
    <w:rsid w:val="00C30B0B"/>
    <w:rsid w:val="00C40A4F"/>
    <w:rsid w:val="00C8728C"/>
    <w:rsid w:val="00C933DF"/>
    <w:rsid w:val="00CA6D23"/>
    <w:rsid w:val="00CF4E06"/>
    <w:rsid w:val="00CF7391"/>
    <w:rsid w:val="00D021F2"/>
    <w:rsid w:val="00D13F9B"/>
    <w:rsid w:val="00D16A54"/>
    <w:rsid w:val="00D44E5D"/>
    <w:rsid w:val="00D66C45"/>
    <w:rsid w:val="00D72E4E"/>
    <w:rsid w:val="00D76DA0"/>
    <w:rsid w:val="00D87F92"/>
    <w:rsid w:val="00DA6368"/>
    <w:rsid w:val="00DB49B5"/>
    <w:rsid w:val="00DC4238"/>
    <w:rsid w:val="00E37CBB"/>
    <w:rsid w:val="00E4263D"/>
    <w:rsid w:val="00E8563A"/>
    <w:rsid w:val="00EB1C93"/>
    <w:rsid w:val="00ED0730"/>
    <w:rsid w:val="00ED152C"/>
    <w:rsid w:val="00F00427"/>
    <w:rsid w:val="00F137FE"/>
    <w:rsid w:val="00F31B08"/>
    <w:rsid w:val="00F51DC7"/>
    <w:rsid w:val="00F52682"/>
    <w:rsid w:val="00F6622D"/>
    <w:rsid w:val="00F827DC"/>
    <w:rsid w:val="00F9021C"/>
    <w:rsid w:val="00FA01C0"/>
    <w:rsid w:val="00FA11AA"/>
    <w:rsid w:val="00FC4AF7"/>
    <w:rsid w:val="00FC55A2"/>
    <w:rsid w:val="00FC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EEE64"/>
  <w15:chartTrackingRefBased/>
  <w15:docId w15:val="{23A5465B-0988-1043-97E9-661434618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D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D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4DA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ppgene.cchmc.org/showQueryTerms.jsp?userdata_id=f84adcdb-6f56-4f32-8800-82bb00b8d437&amp;feature=pt&amp;row=6" TargetMode="External"/><Relationship Id="rId13" Type="http://schemas.openxmlformats.org/officeDocument/2006/relationships/hyperlink" Target="https://toppgene.cchmc.org/showQueryTerms.jsp?userdata_id=f84adcdb-6f56-4f32-8800-82bb00b8d437&amp;feature=pt&amp;row=11" TargetMode="External"/><Relationship Id="rId18" Type="http://schemas.openxmlformats.org/officeDocument/2006/relationships/hyperlink" Target="https://toppgene.cchmc.org/showQueryTerms.jsp?userdata_id=f84adcdb-6f56-4f32-8800-82bb00b8d437&amp;feature=pt&amp;row=27" TargetMode="External"/><Relationship Id="rId26" Type="http://schemas.openxmlformats.org/officeDocument/2006/relationships/hyperlink" Target="https://toppgene.cchmc.org/showQueryTerms.jsp?userdata_id=f84adcdb-6f56-4f32-8800-82bb00b8d437&amp;feature=pt&amp;row=10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toppgene.cchmc.org/showQueryTerms.jsp?userdata_id=f84adcdb-6f56-4f32-8800-82bb00b8d437&amp;feature=pt&amp;row=33" TargetMode="External"/><Relationship Id="rId7" Type="http://schemas.openxmlformats.org/officeDocument/2006/relationships/hyperlink" Target="https://toppgene.cchmc.org/showQueryTerms.jsp?userdata_id=f84adcdb-6f56-4f32-8800-82bb00b8d437&amp;feature=pt&amp;row=5" TargetMode="External"/><Relationship Id="rId12" Type="http://schemas.openxmlformats.org/officeDocument/2006/relationships/hyperlink" Target="https://toppgene.cchmc.org/showQueryTerms.jsp?userdata_id=f84adcdb-6f56-4f32-8800-82bb00b8d437&amp;feature=pt&amp;row=10" TargetMode="External"/><Relationship Id="rId17" Type="http://schemas.openxmlformats.org/officeDocument/2006/relationships/hyperlink" Target="https://toppgene.cchmc.org/showQueryTerms.jsp?userdata_id=f84adcdb-6f56-4f32-8800-82bb00b8d437&amp;feature=pt&amp;row=24" TargetMode="External"/><Relationship Id="rId25" Type="http://schemas.openxmlformats.org/officeDocument/2006/relationships/hyperlink" Target="https://toppgene.cchmc.org/showQueryTerms.jsp?userdata_id=f84adcdb-6f56-4f32-8800-82bb00b8d437&amp;feature=pt&amp;row=7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toppgene.cchmc.org/showQueryTerms.jsp?userdata_id=f84adcdb-6f56-4f32-8800-82bb00b8d437&amp;feature=pt&amp;row=21" TargetMode="External"/><Relationship Id="rId20" Type="http://schemas.openxmlformats.org/officeDocument/2006/relationships/hyperlink" Target="https://toppgene.cchmc.org/showQueryTerms.jsp?userdata_id=f84adcdb-6f56-4f32-8800-82bb00b8d437&amp;feature=pt&amp;row=31" TargetMode="External"/><Relationship Id="rId29" Type="http://schemas.openxmlformats.org/officeDocument/2006/relationships/hyperlink" Target="https://toppgene.cchmc.org/showQueryTerms.jsp?userdata_id=f84adcdb-6f56-4f32-8800-82bb00b8d437&amp;feature=pt&amp;row=156" TargetMode="External"/><Relationship Id="rId1" Type="http://schemas.openxmlformats.org/officeDocument/2006/relationships/styles" Target="styles.xml"/><Relationship Id="rId6" Type="http://schemas.openxmlformats.org/officeDocument/2006/relationships/hyperlink" Target="https://toppgene.cchmc.org/showQueryTerms.jsp?userdata_id=f84adcdb-6f56-4f32-8800-82bb00b8d437&amp;feature=pt&amp;row=4" TargetMode="External"/><Relationship Id="rId11" Type="http://schemas.openxmlformats.org/officeDocument/2006/relationships/hyperlink" Target="https://toppgene.cchmc.org/showQueryTerms.jsp?userdata_id=f84adcdb-6f56-4f32-8800-82bb00b8d437&amp;feature=pt&amp;row=9" TargetMode="External"/><Relationship Id="rId24" Type="http://schemas.openxmlformats.org/officeDocument/2006/relationships/hyperlink" Target="https://toppgene.cchmc.org/showQueryTerms.jsp?userdata_id=f84adcdb-6f56-4f32-8800-82bb00b8d437&amp;feature=pt&amp;row=50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toppgene.cchmc.org/showQueryTerms.jsp?userdata_id=f84adcdb-6f56-4f32-8800-82bb00b8d437&amp;feature=pt&amp;row=2" TargetMode="External"/><Relationship Id="rId15" Type="http://schemas.openxmlformats.org/officeDocument/2006/relationships/hyperlink" Target="https://toppgene.cchmc.org/showQueryTerms.jsp?userdata_id=f84adcdb-6f56-4f32-8800-82bb00b8d437&amp;feature=pt&amp;row=16" TargetMode="External"/><Relationship Id="rId23" Type="http://schemas.openxmlformats.org/officeDocument/2006/relationships/hyperlink" Target="https://toppgene.cchmc.org/showQueryTerms.jsp?userdata_id=f84adcdb-6f56-4f32-8800-82bb00b8d437&amp;feature=pt&amp;row=38" TargetMode="External"/><Relationship Id="rId28" Type="http://schemas.openxmlformats.org/officeDocument/2006/relationships/hyperlink" Target="https://toppgene.cchmc.org/showQueryTerms.jsp?userdata_id=f84adcdb-6f56-4f32-8800-82bb00b8d437&amp;feature=pt&amp;row=142" TargetMode="External"/><Relationship Id="rId10" Type="http://schemas.openxmlformats.org/officeDocument/2006/relationships/hyperlink" Target="https://toppgene.cchmc.org/showQueryTerms.jsp?userdata_id=f84adcdb-6f56-4f32-8800-82bb00b8d437&amp;feature=pt&amp;row=8" TargetMode="External"/><Relationship Id="rId19" Type="http://schemas.openxmlformats.org/officeDocument/2006/relationships/hyperlink" Target="https://toppgene.cchmc.org/showQueryTerms.jsp?userdata_id=f84adcdb-6f56-4f32-8800-82bb00b8d437&amp;feature=pt&amp;row=28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toppgene.cchmc.org/showQueryTerms.jsp?userdata_id=f84adcdb-6f56-4f32-8800-82bb00b8d437&amp;feature=pt&amp;row=0" TargetMode="External"/><Relationship Id="rId9" Type="http://schemas.openxmlformats.org/officeDocument/2006/relationships/hyperlink" Target="https://toppgene.cchmc.org/showQueryTerms.jsp?userdata_id=f84adcdb-6f56-4f32-8800-82bb00b8d437&amp;feature=pt&amp;row=7" TargetMode="External"/><Relationship Id="rId14" Type="http://schemas.openxmlformats.org/officeDocument/2006/relationships/hyperlink" Target="https://toppgene.cchmc.org/showQueryTerms.jsp?userdata_id=f84adcdb-6f56-4f32-8800-82bb00b8d437&amp;feature=pt&amp;row=15" TargetMode="External"/><Relationship Id="rId22" Type="http://schemas.openxmlformats.org/officeDocument/2006/relationships/hyperlink" Target="https://toppgene.cchmc.org/showQueryTerms.jsp?userdata_id=f84adcdb-6f56-4f32-8800-82bb00b8d437&amp;feature=pt&amp;row=34" TargetMode="External"/><Relationship Id="rId27" Type="http://schemas.openxmlformats.org/officeDocument/2006/relationships/hyperlink" Target="https://toppgene.cchmc.org/showQueryTerms.jsp?userdata_id=f84adcdb-6f56-4f32-8800-82bb00b8d437&amp;feature=pt&amp;row=132" TargetMode="External"/><Relationship Id="rId30" Type="http://schemas.openxmlformats.org/officeDocument/2006/relationships/hyperlink" Target="https://toppgene.cchmc.org/showQueryTerms.jsp?userdata_id=f84adcdb-6f56-4f32-8800-82bb00b8d437&amp;feature=pt&amp;row=1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raus</dc:creator>
  <cp:keywords/>
  <dc:description/>
  <cp:lastModifiedBy>Petra Kraus</cp:lastModifiedBy>
  <cp:revision>2</cp:revision>
  <dcterms:created xsi:type="dcterms:W3CDTF">2024-10-11T19:16:00Z</dcterms:created>
  <dcterms:modified xsi:type="dcterms:W3CDTF">2024-10-11T23:10:00Z</dcterms:modified>
</cp:coreProperties>
</file>